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B9B" w:rsidRPr="00DC0893" w:rsidRDefault="00FF5B9B" w:rsidP="00FF5B9B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:rsidR="00FF5B9B" w:rsidRPr="00DC0893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 w:eastAsia="es-ES_tradnl"/>
        </w:rPr>
      </w:pPr>
      <w:r w:rsidRPr="00DC0893">
        <w:rPr>
          <w:rFonts w:ascii="Times" w:hAnsi="Times" w:cs="Arial"/>
          <w:color w:val="222222"/>
          <w:shd w:val="clear" w:color="auto" w:fill="FFFFFF"/>
          <w:lang w:val="en-US" w:eastAsia="es-ES_tradnl"/>
        </w:rPr>
        <w:t>SUPPLEMENTARY INFORMATION (SI)</w:t>
      </w:r>
    </w:p>
    <w:p w:rsidR="00FF5B9B" w:rsidRPr="00DC0893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  <w:r w:rsidRPr="00973B23">
        <w:rPr>
          <w:rFonts w:ascii="Times" w:hAnsi="Times"/>
          <w:b/>
          <w:bCs/>
          <w:lang w:val="en-US"/>
        </w:rPr>
        <w:t>Figure SI-1</w:t>
      </w:r>
      <w:r w:rsidRPr="00DC0893">
        <w:rPr>
          <w:rFonts w:ascii="Times" w:hAnsi="Times"/>
          <w:lang w:val="en-US"/>
        </w:rPr>
        <w:t xml:space="preserve">. Pathological response to NACT. </w:t>
      </w:r>
    </w:p>
    <w:p w:rsidR="00FF5B9B" w:rsidRPr="00DC0893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FD0EBC">
        <w:rPr>
          <w:rFonts w:ascii="Times" w:hAnsi="Times"/>
          <w:noProof/>
          <w:lang w:val="en-US"/>
        </w:rPr>
        <w:drawing>
          <wp:inline distT="0" distB="0" distL="0" distR="0">
            <wp:extent cx="5391150" cy="2133600"/>
            <wp:effectExtent l="0" t="0" r="0" b="0"/>
            <wp:docPr id="2" name="Picture 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766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Table SI-1. </w:t>
      </w:r>
      <w:r w:rsidRPr="00581946">
        <w:rPr>
          <w:rFonts w:ascii="Times" w:hAnsi="Times"/>
          <w:lang w:val="en-US"/>
        </w:rPr>
        <w:t>S</w:t>
      </w:r>
      <w:r>
        <w:rPr>
          <w:rFonts w:ascii="Times" w:hAnsi="Times"/>
          <w:lang w:val="en-US"/>
        </w:rPr>
        <w:t>entinel Lymph node results according breast cancer subtype in pre-NACT cohort.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417"/>
        <w:gridCol w:w="1134"/>
        <w:gridCol w:w="1134"/>
      </w:tblGrid>
      <w:tr w:rsidR="00FF5B9B" w:rsidRPr="00F74E64" w:rsidTr="00FC2AA9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5B9B" w:rsidRPr="00AA7A3F" w:rsidRDefault="00FF5B9B" w:rsidP="00FC2AA9">
            <w:pPr>
              <w:rPr>
                <w:rFonts w:ascii="Times" w:hAnsi="Times"/>
                <w:caps/>
                <w:sz w:val="22"/>
                <w:szCs w:val="22"/>
                <w:lang w:val="es-ES_tradnl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  <w:lang w:val="es-ES_tradnl"/>
              </w:rPr>
              <w:t>hormone receptor +</w:t>
            </w:r>
          </w:p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 xml:space="preserve">her2 – </w:t>
            </w:r>
          </w:p>
          <w:p w:rsidR="00FF5B9B" w:rsidRPr="00F74E64" w:rsidRDefault="00FF5B9B" w:rsidP="00FC2AA9">
            <w:pPr>
              <w:rPr>
                <w:rFonts w:ascii="Times" w:hAnsi="Times"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>(n=2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5B9B" w:rsidRPr="00AA7A3F" w:rsidRDefault="00FF5B9B" w:rsidP="00FC2AA9">
            <w:pPr>
              <w:rPr>
                <w:rFonts w:ascii="Times" w:hAnsi="Times"/>
                <w:caps/>
                <w:sz w:val="22"/>
                <w:szCs w:val="22"/>
                <w:lang w:val="es-ES_tradnl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  <w:lang w:val="es-ES_tradnl"/>
              </w:rPr>
              <w:t>hormone receptor +</w:t>
            </w:r>
          </w:p>
          <w:p w:rsidR="00FF5B9B" w:rsidRPr="00F74E64" w:rsidRDefault="00FF5B9B" w:rsidP="00FC2AA9">
            <w:pPr>
              <w:rPr>
                <w:rFonts w:ascii="Times" w:hAnsi="Times"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>her2 + (n=2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color w:val="000000"/>
                <w:sz w:val="22"/>
                <w:szCs w:val="22"/>
              </w:rPr>
              <w:t>her-2 pure (n=2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color w:val="000000"/>
                <w:sz w:val="22"/>
                <w:szCs w:val="22"/>
              </w:rPr>
              <w:t>triple negative (n=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5B9B" w:rsidRPr="00F74E64" w:rsidRDefault="00FF5B9B" w:rsidP="00FC2AA9">
            <w:pPr>
              <w:ind w:left="48"/>
              <w:rPr>
                <w:rFonts w:ascii="Times" w:hAnsi="Times"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  <w:t>Total (n=107)</w:t>
            </w:r>
          </w:p>
        </w:tc>
      </w:tr>
      <w:tr w:rsidR="00FF5B9B" w:rsidRPr="00F74E64" w:rsidTr="00FC2AA9">
        <w:trPr>
          <w:trHeight w:val="666"/>
        </w:trPr>
        <w:tc>
          <w:tcPr>
            <w:tcW w:w="2694" w:type="dxa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>Pre-NACT SLN (10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107</w:t>
            </w:r>
          </w:p>
        </w:tc>
      </w:tr>
      <w:tr w:rsidR="00FF5B9B" w:rsidRPr="00F74E64" w:rsidTr="00FC2AA9">
        <w:trPr>
          <w:trHeight w:val="666"/>
        </w:trPr>
        <w:tc>
          <w:tcPr>
            <w:tcW w:w="2694" w:type="dxa"/>
            <w:tcBorders>
              <w:top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>SLN identification rate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28 (10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23 (10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21 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35 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07 (100)</w:t>
            </w:r>
          </w:p>
        </w:tc>
      </w:tr>
      <w:tr w:rsidR="00FF5B9B" w:rsidRPr="00F74E64" w:rsidTr="00FC2AA9">
        <w:trPr>
          <w:trHeight w:val="714"/>
        </w:trPr>
        <w:tc>
          <w:tcPr>
            <w:tcW w:w="269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>Patients with SLN positive (%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6 (57.1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3 (56.5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8 (38.1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8 (22.8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45 (42.1)</w:t>
            </w:r>
          </w:p>
        </w:tc>
      </w:tr>
      <w:tr w:rsidR="00FF5B9B" w:rsidRPr="00F74E64" w:rsidTr="00FC2AA9">
        <w:trPr>
          <w:trHeight w:val="426"/>
        </w:trPr>
        <w:tc>
          <w:tcPr>
            <w:tcW w:w="269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 xml:space="preserve">     macrometastases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0 (62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3 (1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3 (37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5 (62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31 (68.9)</w:t>
            </w:r>
          </w:p>
        </w:tc>
      </w:tr>
      <w:tr w:rsidR="00FF5B9B" w:rsidRPr="00F74E64" w:rsidTr="00FC2AA9">
        <w:trPr>
          <w:trHeight w:val="418"/>
        </w:trPr>
        <w:tc>
          <w:tcPr>
            <w:tcW w:w="269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color w:val="000000"/>
                <w:sz w:val="22"/>
                <w:szCs w:val="22"/>
              </w:rPr>
              <w:t xml:space="preserve">     micrometastases (%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6 ( 37.5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5 (62.5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3 (37.5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4 (32.1)</w:t>
            </w:r>
          </w:p>
        </w:tc>
      </w:tr>
      <w:tr w:rsidR="00FF5B9B" w:rsidRPr="00F74E64" w:rsidTr="00FC2AA9">
        <w:trPr>
          <w:trHeight w:val="423"/>
        </w:trPr>
        <w:tc>
          <w:tcPr>
            <w:tcW w:w="269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color w:val="000000"/>
                <w:sz w:val="22"/>
                <w:szCs w:val="22"/>
              </w:rPr>
              <w:t>Lymphadenectomy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1 (39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3 (56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3 (1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5 (1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32 (29.9)</w:t>
            </w:r>
          </w:p>
        </w:tc>
      </w:tr>
      <w:tr w:rsidR="00FF5B9B" w:rsidRPr="00F74E64" w:rsidTr="00FC2AA9">
        <w:trPr>
          <w:trHeight w:val="727"/>
        </w:trPr>
        <w:tc>
          <w:tcPr>
            <w:tcW w:w="2694" w:type="dxa"/>
            <w:tcBorders>
              <w:bottom w:val="single" w:sz="4" w:space="0" w:color="000000"/>
              <w:right w:val="single" w:sz="4" w:space="0" w:color="7F7F7F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color w:val="000000"/>
                <w:sz w:val="22"/>
                <w:szCs w:val="22"/>
                <w:lang w:val="en-US"/>
              </w:rPr>
              <w:t xml:space="preserve">    no residual disease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5 (45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1 (84.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3 (10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2 (4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21 (65.6)</w:t>
            </w:r>
          </w:p>
        </w:tc>
      </w:tr>
      <w:tr w:rsidR="00FF5B9B" w:rsidRPr="00F74E64" w:rsidTr="00FC2AA9"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ind w:left="48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FF5B9B" w:rsidRPr="00F74E64" w:rsidTr="00FC2AA9">
        <w:trPr>
          <w:trHeight w:val="666"/>
        </w:trPr>
        <w:tc>
          <w:tcPr>
            <w:tcW w:w="2694" w:type="dxa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>Post-NACT SLN (20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N=203</w:t>
            </w:r>
          </w:p>
        </w:tc>
      </w:tr>
      <w:tr w:rsidR="00FF5B9B" w:rsidRPr="00F74E64" w:rsidTr="00FC2AA9">
        <w:trPr>
          <w:trHeight w:val="666"/>
        </w:trPr>
        <w:tc>
          <w:tcPr>
            <w:tcW w:w="2694" w:type="dxa"/>
            <w:tcBorders>
              <w:top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lastRenderedPageBreak/>
              <w:t>SLN identification rate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63 (98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48 (97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6 (94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71 (97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07 (100)</w:t>
            </w:r>
          </w:p>
        </w:tc>
      </w:tr>
      <w:tr w:rsidR="00FF5B9B" w:rsidRPr="00F74E64" w:rsidTr="00FC2AA9">
        <w:trPr>
          <w:trHeight w:val="714"/>
        </w:trPr>
        <w:tc>
          <w:tcPr>
            <w:tcW w:w="269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>Patients with SLN positive (%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3 (20.6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7 (14.5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5 (7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25 (12.5)</w:t>
            </w:r>
          </w:p>
        </w:tc>
      </w:tr>
      <w:tr w:rsidR="00FF5B9B" w:rsidRPr="00F74E64" w:rsidTr="00FC2AA9">
        <w:trPr>
          <w:trHeight w:val="426"/>
        </w:trPr>
        <w:tc>
          <w:tcPr>
            <w:tcW w:w="269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sz w:val="22"/>
                <w:szCs w:val="22"/>
              </w:rPr>
              <w:t xml:space="preserve">     macrometastases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7 (53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2 (28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2 (2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1 (44)</w:t>
            </w:r>
          </w:p>
        </w:tc>
      </w:tr>
      <w:tr w:rsidR="00FF5B9B" w:rsidRPr="00F74E64" w:rsidTr="00FC2AA9">
        <w:trPr>
          <w:trHeight w:val="418"/>
        </w:trPr>
        <w:tc>
          <w:tcPr>
            <w:tcW w:w="269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color w:val="000000"/>
                <w:sz w:val="22"/>
                <w:szCs w:val="22"/>
              </w:rPr>
              <w:t xml:space="preserve">     micrometastases (%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6 ( 46.1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5 (71.4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3 (60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4 (46)</w:t>
            </w:r>
          </w:p>
        </w:tc>
      </w:tr>
      <w:tr w:rsidR="00FF5B9B" w:rsidRPr="00F74E64" w:rsidTr="00FC2AA9">
        <w:trPr>
          <w:trHeight w:val="423"/>
        </w:trPr>
        <w:tc>
          <w:tcPr>
            <w:tcW w:w="269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color w:val="000000"/>
                <w:sz w:val="22"/>
                <w:szCs w:val="22"/>
              </w:rPr>
              <w:t>Lymphadenectomy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8 (12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2 (4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 (0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4 (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5 (7.4)</w:t>
            </w:r>
          </w:p>
        </w:tc>
      </w:tr>
      <w:tr w:rsidR="00FF5B9B" w:rsidRPr="00F74E64" w:rsidTr="00FC2AA9">
        <w:trPr>
          <w:trHeight w:val="727"/>
        </w:trPr>
        <w:tc>
          <w:tcPr>
            <w:tcW w:w="2694" w:type="dxa"/>
            <w:tcBorders>
              <w:bottom w:val="single" w:sz="4" w:space="0" w:color="000000"/>
              <w:right w:val="single" w:sz="4" w:space="0" w:color="7F7F7F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b/>
                <w:bCs/>
                <w:caps/>
                <w:color w:val="000000"/>
                <w:sz w:val="22"/>
                <w:szCs w:val="22"/>
                <w:lang w:val="en-US"/>
              </w:rPr>
              <w:t xml:space="preserve">    no residual disease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3 (37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4 (10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F5B9B" w:rsidRPr="00F74E64" w:rsidRDefault="00FF5B9B" w:rsidP="00FC2AA9">
            <w:pPr>
              <w:ind w:left="48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74E64">
              <w:rPr>
                <w:rFonts w:ascii="Times" w:hAnsi="Times"/>
                <w:sz w:val="22"/>
                <w:szCs w:val="22"/>
                <w:lang w:val="en-US"/>
              </w:rPr>
              <w:t>8 (5.3)</w:t>
            </w:r>
          </w:p>
        </w:tc>
      </w:tr>
      <w:tr w:rsidR="00FF5B9B" w:rsidRPr="00F74E64" w:rsidTr="00FC2AA9"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b/>
                <w:bCs/>
                <w:cap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F5B9B" w:rsidRPr="00F74E64" w:rsidRDefault="00FF5B9B" w:rsidP="00FC2AA9">
            <w:pPr>
              <w:ind w:left="48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</w:tbl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lang w:val="en-US"/>
        </w:rPr>
      </w:pPr>
      <w:r w:rsidRPr="003C305A">
        <w:rPr>
          <w:rFonts w:ascii="Times New Roman" w:hAnsi="Times New Roman"/>
          <w:b/>
          <w:bCs/>
          <w:lang w:val="en-US"/>
        </w:rPr>
        <w:t xml:space="preserve">Figure </w:t>
      </w:r>
      <w:r>
        <w:rPr>
          <w:rFonts w:ascii="Times New Roman" w:hAnsi="Times New Roman"/>
          <w:b/>
          <w:bCs/>
          <w:lang w:val="en-US"/>
        </w:rPr>
        <w:t>SI-2</w:t>
      </w:r>
      <w:r w:rsidRPr="003C305A">
        <w:rPr>
          <w:rFonts w:ascii="Times New Roman" w:hAnsi="Times New Roman"/>
          <w:b/>
          <w:bCs/>
          <w:lang w:val="en-US"/>
        </w:rPr>
        <w:t>.</w:t>
      </w:r>
      <w:r>
        <w:rPr>
          <w:rFonts w:ascii="Times New Roman" w:hAnsi="Times New Roman"/>
          <w:lang w:val="en-US"/>
        </w:rPr>
        <w:t xml:space="preserve"> Disease-free survival according results of SLNB in pre-NACT and post-NACT group.</w:t>
      </w: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68045</wp:posOffset>
                </wp:positionH>
                <wp:positionV relativeFrom="paragraph">
                  <wp:posOffset>260350</wp:posOffset>
                </wp:positionV>
                <wp:extent cx="7248525" cy="4493895"/>
                <wp:effectExtent l="0" t="0" r="9525" b="190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7248525" cy="4493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F5B9B" w:rsidRDefault="00FF5B9B" w:rsidP="00FF5B9B">
                            <w:r w:rsidRPr="00C92430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>
                                  <wp:extent cx="7067550" cy="3552825"/>
                                  <wp:effectExtent l="0" t="0" r="0" b="9525"/>
                                  <wp:docPr id="3" name="Picture 3" descr="Interfaz de usuario gráfica, Tabla&#10;&#10;Descripción generada automáticament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Imagen 807" descr="Interfaz de usuario gráfica, Tabla&#10;&#10;Descripción generada automáticamente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067550" cy="3552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68.35pt;margin-top:20.5pt;width:570.75pt;height:35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" fillcolor="window" stroked="f" strokeweight=".5pt">
                <v:textbox>
                  <w:txbxContent>
                    <w:p w:rsidR="00FF5B9B" w:rsidRDefault="00FF5B9B" w:rsidP="00FF5B9B">
                      <w:r w:rsidRPr="00C92430">
                        <w:rPr>
                          <w:noProof/>
                          <w:lang w:val="en-US"/>
                        </w:rPr>
                        <w:drawing>
                          <wp:inline distT="0" distB="0" distL="0" distR="0">
                            <wp:extent cx="7067550" cy="3552825"/>
                            <wp:effectExtent l="0" t="0" r="0" b="9525"/>
                            <wp:docPr id="3" name="Picture 3" descr="Interfaz de usuario gráfica, Tabla&#10;&#10;Descripción generada automáticament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Imagen 807" descr="Interfaz de usuario gráfica, Tabla&#10;&#10;Descripción generada automáticamente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067550" cy="3552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Figure SI-3. Overall Survival (Survival) and Disease-free survival in original data and after IPTW after the exclusion of patients who received </w:t>
      </w:r>
      <w:proofErr w:type="spellStart"/>
      <w:r>
        <w:rPr>
          <w:rFonts w:ascii="Times New Roman" w:hAnsi="Times New Roman"/>
          <w:lang w:val="en-US"/>
        </w:rPr>
        <w:t>Capecitabine</w:t>
      </w:r>
      <w:proofErr w:type="spellEnd"/>
      <w:r>
        <w:rPr>
          <w:rFonts w:ascii="Times New Roman" w:hAnsi="Times New Roman"/>
          <w:lang w:val="en-US"/>
        </w:rPr>
        <w:t xml:space="preserve"> and/or </w:t>
      </w:r>
      <w:proofErr w:type="spellStart"/>
      <w:r>
        <w:rPr>
          <w:rFonts w:ascii="Times New Roman" w:hAnsi="Times New Roman"/>
          <w:lang w:val="en-US"/>
        </w:rPr>
        <w:t>Pertuzumab</w:t>
      </w:r>
      <w:proofErr w:type="spellEnd"/>
      <w:r>
        <w:rPr>
          <w:rFonts w:ascii="Times New Roman" w:hAnsi="Times New Roman"/>
          <w:lang w:val="en-US"/>
        </w:rPr>
        <w:t>.</w:t>
      </w: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</w:p>
    <w:p w:rsidR="00FF5B9B" w:rsidRDefault="00FF5B9B" w:rsidP="00FF5B9B">
      <w:pPr>
        <w:widowControl w:val="0"/>
        <w:autoSpaceDE w:val="0"/>
        <w:autoSpaceDN w:val="0"/>
        <w:adjustRightInd w:val="0"/>
        <w:rPr>
          <w:rFonts w:ascii="Times" w:hAnsi="Times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391150" cy="5819775"/>
            <wp:effectExtent l="0" t="0" r="0" b="9525"/>
            <wp:docPr id="1" name="Picture 1" descr="Interfaz de usuario gráfica, 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nterfaz de usuario gráfica, Diagra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1F41" w:rsidRDefault="000E1F41">
      <w:bookmarkStart w:id="0" w:name="_GoBack"/>
      <w:bookmarkEnd w:id="0"/>
    </w:p>
    <w:sectPr w:rsidR="000E1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B9B"/>
    <w:rsid w:val="00012C46"/>
    <w:rsid w:val="000134FC"/>
    <w:rsid w:val="00014F5A"/>
    <w:rsid w:val="00024165"/>
    <w:rsid w:val="00035714"/>
    <w:rsid w:val="00043E00"/>
    <w:rsid w:val="00062652"/>
    <w:rsid w:val="00074E66"/>
    <w:rsid w:val="00076248"/>
    <w:rsid w:val="00077102"/>
    <w:rsid w:val="00080959"/>
    <w:rsid w:val="000834C3"/>
    <w:rsid w:val="00084061"/>
    <w:rsid w:val="000A4AF0"/>
    <w:rsid w:val="000C62C1"/>
    <w:rsid w:val="000C7EC1"/>
    <w:rsid w:val="000D40C2"/>
    <w:rsid w:val="000E0A7A"/>
    <w:rsid w:val="000E1F41"/>
    <w:rsid w:val="000E5AB6"/>
    <w:rsid w:val="000E6A7A"/>
    <w:rsid w:val="000F43E9"/>
    <w:rsid w:val="000F4DDF"/>
    <w:rsid w:val="000F6BF1"/>
    <w:rsid w:val="00140885"/>
    <w:rsid w:val="0015228A"/>
    <w:rsid w:val="00160E67"/>
    <w:rsid w:val="00162CD6"/>
    <w:rsid w:val="00165857"/>
    <w:rsid w:val="00166356"/>
    <w:rsid w:val="00166D6D"/>
    <w:rsid w:val="001712FE"/>
    <w:rsid w:val="00173F2F"/>
    <w:rsid w:val="001745C3"/>
    <w:rsid w:val="001853F1"/>
    <w:rsid w:val="001B24B0"/>
    <w:rsid w:val="001B2F9A"/>
    <w:rsid w:val="001B4CB1"/>
    <w:rsid w:val="001B51A1"/>
    <w:rsid w:val="001B5C2D"/>
    <w:rsid w:val="001D3ADB"/>
    <w:rsid w:val="001E42DE"/>
    <w:rsid w:val="001E4C90"/>
    <w:rsid w:val="001F5F6D"/>
    <w:rsid w:val="00212C6B"/>
    <w:rsid w:val="002232E5"/>
    <w:rsid w:val="002353CF"/>
    <w:rsid w:val="00247C9F"/>
    <w:rsid w:val="00250642"/>
    <w:rsid w:val="00255B57"/>
    <w:rsid w:val="00260D7C"/>
    <w:rsid w:val="002763B1"/>
    <w:rsid w:val="00277C53"/>
    <w:rsid w:val="00280791"/>
    <w:rsid w:val="00290D80"/>
    <w:rsid w:val="002B0C3E"/>
    <w:rsid w:val="002B5C24"/>
    <w:rsid w:val="002E35D7"/>
    <w:rsid w:val="00306420"/>
    <w:rsid w:val="0032524E"/>
    <w:rsid w:val="003277FD"/>
    <w:rsid w:val="003300EE"/>
    <w:rsid w:val="00333157"/>
    <w:rsid w:val="00357C13"/>
    <w:rsid w:val="00357EC2"/>
    <w:rsid w:val="00361E8B"/>
    <w:rsid w:val="00381746"/>
    <w:rsid w:val="003838D1"/>
    <w:rsid w:val="00386947"/>
    <w:rsid w:val="003910CC"/>
    <w:rsid w:val="003A42C5"/>
    <w:rsid w:val="003C42E6"/>
    <w:rsid w:val="003C58B3"/>
    <w:rsid w:val="003D14AB"/>
    <w:rsid w:val="003E4526"/>
    <w:rsid w:val="003E68B5"/>
    <w:rsid w:val="003F28F1"/>
    <w:rsid w:val="003F3838"/>
    <w:rsid w:val="00400C63"/>
    <w:rsid w:val="00403FB2"/>
    <w:rsid w:val="00404F04"/>
    <w:rsid w:val="0041054A"/>
    <w:rsid w:val="00413CBF"/>
    <w:rsid w:val="00416CA8"/>
    <w:rsid w:val="00430119"/>
    <w:rsid w:val="0044640F"/>
    <w:rsid w:val="00447FCE"/>
    <w:rsid w:val="00455018"/>
    <w:rsid w:val="004556CF"/>
    <w:rsid w:val="00456C8B"/>
    <w:rsid w:val="00470FFA"/>
    <w:rsid w:val="00480167"/>
    <w:rsid w:val="004901BD"/>
    <w:rsid w:val="00493D25"/>
    <w:rsid w:val="004B3154"/>
    <w:rsid w:val="004B3A92"/>
    <w:rsid w:val="004B506A"/>
    <w:rsid w:val="004B5F0F"/>
    <w:rsid w:val="004B7921"/>
    <w:rsid w:val="004C1698"/>
    <w:rsid w:val="004E4EFD"/>
    <w:rsid w:val="004F35D4"/>
    <w:rsid w:val="00503732"/>
    <w:rsid w:val="00503CB8"/>
    <w:rsid w:val="00504104"/>
    <w:rsid w:val="00515315"/>
    <w:rsid w:val="00537E45"/>
    <w:rsid w:val="00585939"/>
    <w:rsid w:val="005A4E59"/>
    <w:rsid w:val="005B4BD1"/>
    <w:rsid w:val="005E16A4"/>
    <w:rsid w:val="005E7D7D"/>
    <w:rsid w:val="005F14E4"/>
    <w:rsid w:val="005F457F"/>
    <w:rsid w:val="005F5A53"/>
    <w:rsid w:val="00603B3C"/>
    <w:rsid w:val="00652DA9"/>
    <w:rsid w:val="00655CE3"/>
    <w:rsid w:val="00656EC0"/>
    <w:rsid w:val="00677D17"/>
    <w:rsid w:val="006943DF"/>
    <w:rsid w:val="00694694"/>
    <w:rsid w:val="006A028C"/>
    <w:rsid w:val="006A36D7"/>
    <w:rsid w:val="006B45D3"/>
    <w:rsid w:val="006B6484"/>
    <w:rsid w:val="006C3AB8"/>
    <w:rsid w:val="006D54F3"/>
    <w:rsid w:val="006E1669"/>
    <w:rsid w:val="006E4B12"/>
    <w:rsid w:val="006E563B"/>
    <w:rsid w:val="00705C04"/>
    <w:rsid w:val="007226A7"/>
    <w:rsid w:val="00756E95"/>
    <w:rsid w:val="00760B20"/>
    <w:rsid w:val="0077157B"/>
    <w:rsid w:val="00774C8D"/>
    <w:rsid w:val="00786DC4"/>
    <w:rsid w:val="00790E48"/>
    <w:rsid w:val="0079113E"/>
    <w:rsid w:val="00794355"/>
    <w:rsid w:val="007961B3"/>
    <w:rsid w:val="00796230"/>
    <w:rsid w:val="007A1F72"/>
    <w:rsid w:val="007C0390"/>
    <w:rsid w:val="007C03E1"/>
    <w:rsid w:val="007C0651"/>
    <w:rsid w:val="007C6F7A"/>
    <w:rsid w:val="007D133D"/>
    <w:rsid w:val="007D71B1"/>
    <w:rsid w:val="007E59EE"/>
    <w:rsid w:val="007E7963"/>
    <w:rsid w:val="007F471D"/>
    <w:rsid w:val="00807CB2"/>
    <w:rsid w:val="0081275A"/>
    <w:rsid w:val="00822C4A"/>
    <w:rsid w:val="00837CDA"/>
    <w:rsid w:val="00841A59"/>
    <w:rsid w:val="0085419E"/>
    <w:rsid w:val="00864D4A"/>
    <w:rsid w:val="008652D6"/>
    <w:rsid w:val="00877F9B"/>
    <w:rsid w:val="00887F01"/>
    <w:rsid w:val="008A14CE"/>
    <w:rsid w:val="008B60EF"/>
    <w:rsid w:val="008C3674"/>
    <w:rsid w:val="008D089A"/>
    <w:rsid w:val="008F4987"/>
    <w:rsid w:val="009009E1"/>
    <w:rsid w:val="0090166E"/>
    <w:rsid w:val="00922194"/>
    <w:rsid w:val="009237DF"/>
    <w:rsid w:val="0093200F"/>
    <w:rsid w:val="0093329B"/>
    <w:rsid w:val="00934521"/>
    <w:rsid w:val="00944569"/>
    <w:rsid w:val="0095064A"/>
    <w:rsid w:val="00952229"/>
    <w:rsid w:val="00955BD4"/>
    <w:rsid w:val="00966889"/>
    <w:rsid w:val="00967690"/>
    <w:rsid w:val="009860A4"/>
    <w:rsid w:val="009905BD"/>
    <w:rsid w:val="00996D3F"/>
    <w:rsid w:val="009B5528"/>
    <w:rsid w:val="009D6296"/>
    <w:rsid w:val="009E1074"/>
    <w:rsid w:val="009E66DF"/>
    <w:rsid w:val="00A0055D"/>
    <w:rsid w:val="00A05BA2"/>
    <w:rsid w:val="00A1079C"/>
    <w:rsid w:val="00A11D9E"/>
    <w:rsid w:val="00A1488F"/>
    <w:rsid w:val="00A14AB9"/>
    <w:rsid w:val="00A24F4E"/>
    <w:rsid w:val="00A2759E"/>
    <w:rsid w:val="00A318B9"/>
    <w:rsid w:val="00A31F9A"/>
    <w:rsid w:val="00A3353E"/>
    <w:rsid w:val="00A33B19"/>
    <w:rsid w:val="00A34810"/>
    <w:rsid w:val="00A41FBE"/>
    <w:rsid w:val="00A53E4F"/>
    <w:rsid w:val="00A602BB"/>
    <w:rsid w:val="00A70EFB"/>
    <w:rsid w:val="00A82E1E"/>
    <w:rsid w:val="00A9118A"/>
    <w:rsid w:val="00A93EB0"/>
    <w:rsid w:val="00AA265A"/>
    <w:rsid w:val="00AA4C07"/>
    <w:rsid w:val="00AC3822"/>
    <w:rsid w:val="00AC44FB"/>
    <w:rsid w:val="00AC4647"/>
    <w:rsid w:val="00AD1F47"/>
    <w:rsid w:val="00AD22C4"/>
    <w:rsid w:val="00AD33E3"/>
    <w:rsid w:val="00AD4CCC"/>
    <w:rsid w:val="00AE6CA3"/>
    <w:rsid w:val="00AF3B8C"/>
    <w:rsid w:val="00B0382A"/>
    <w:rsid w:val="00B15879"/>
    <w:rsid w:val="00B22012"/>
    <w:rsid w:val="00B22310"/>
    <w:rsid w:val="00B2448B"/>
    <w:rsid w:val="00B425D6"/>
    <w:rsid w:val="00B42F73"/>
    <w:rsid w:val="00B45457"/>
    <w:rsid w:val="00B5454A"/>
    <w:rsid w:val="00B62530"/>
    <w:rsid w:val="00B85F6F"/>
    <w:rsid w:val="00B91461"/>
    <w:rsid w:val="00BB34FE"/>
    <w:rsid w:val="00BC1534"/>
    <w:rsid w:val="00BD7964"/>
    <w:rsid w:val="00BD7DAE"/>
    <w:rsid w:val="00BF17DD"/>
    <w:rsid w:val="00C1619D"/>
    <w:rsid w:val="00C277BF"/>
    <w:rsid w:val="00C31345"/>
    <w:rsid w:val="00C46410"/>
    <w:rsid w:val="00C51F00"/>
    <w:rsid w:val="00C534F0"/>
    <w:rsid w:val="00C55ABE"/>
    <w:rsid w:val="00C60B1E"/>
    <w:rsid w:val="00C63AE4"/>
    <w:rsid w:val="00C7456B"/>
    <w:rsid w:val="00C93A7A"/>
    <w:rsid w:val="00CA1924"/>
    <w:rsid w:val="00CB13C6"/>
    <w:rsid w:val="00CC12E9"/>
    <w:rsid w:val="00CC483B"/>
    <w:rsid w:val="00CD4E9B"/>
    <w:rsid w:val="00CD5785"/>
    <w:rsid w:val="00CD736B"/>
    <w:rsid w:val="00CE69EF"/>
    <w:rsid w:val="00CF1493"/>
    <w:rsid w:val="00D02884"/>
    <w:rsid w:val="00D06F77"/>
    <w:rsid w:val="00D10DCE"/>
    <w:rsid w:val="00D16056"/>
    <w:rsid w:val="00D17221"/>
    <w:rsid w:val="00D20BF5"/>
    <w:rsid w:val="00D2307D"/>
    <w:rsid w:val="00D266FD"/>
    <w:rsid w:val="00D362C7"/>
    <w:rsid w:val="00D50C15"/>
    <w:rsid w:val="00D50EE2"/>
    <w:rsid w:val="00D510DF"/>
    <w:rsid w:val="00D53692"/>
    <w:rsid w:val="00D57D69"/>
    <w:rsid w:val="00D70083"/>
    <w:rsid w:val="00D85C98"/>
    <w:rsid w:val="00D92A1D"/>
    <w:rsid w:val="00DA7C41"/>
    <w:rsid w:val="00DE5D29"/>
    <w:rsid w:val="00DF1377"/>
    <w:rsid w:val="00E0188D"/>
    <w:rsid w:val="00E20FBD"/>
    <w:rsid w:val="00E35594"/>
    <w:rsid w:val="00E41FFE"/>
    <w:rsid w:val="00E46D40"/>
    <w:rsid w:val="00E61DA7"/>
    <w:rsid w:val="00E67F25"/>
    <w:rsid w:val="00E73FDD"/>
    <w:rsid w:val="00E84B7A"/>
    <w:rsid w:val="00E86156"/>
    <w:rsid w:val="00E910EE"/>
    <w:rsid w:val="00EA2212"/>
    <w:rsid w:val="00EA75FD"/>
    <w:rsid w:val="00EE2A07"/>
    <w:rsid w:val="00EE385B"/>
    <w:rsid w:val="00EF387F"/>
    <w:rsid w:val="00F022C8"/>
    <w:rsid w:val="00F033AA"/>
    <w:rsid w:val="00F05AC2"/>
    <w:rsid w:val="00F10BA1"/>
    <w:rsid w:val="00F14D3E"/>
    <w:rsid w:val="00F2135D"/>
    <w:rsid w:val="00F2559E"/>
    <w:rsid w:val="00F265DB"/>
    <w:rsid w:val="00F27893"/>
    <w:rsid w:val="00F27BD1"/>
    <w:rsid w:val="00F30A9C"/>
    <w:rsid w:val="00F53B44"/>
    <w:rsid w:val="00F72756"/>
    <w:rsid w:val="00F736CF"/>
    <w:rsid w:val="00F8628C"/>
    <w:rsid w:val="00FA2280"/>
    <w:rsid w:val="00FA404C"/>
    <w:rsid w:val="00FA4C38"/>
    <w:rsid w:val="00FB1FA8"/>
    <w:rsid w:val="00FC16D7"/>
    <w:rsid w:val="00FC7665"/>
    <w:rsid w:val="00FD745C"/>
    <w:rsid w:val="00FD7BE9"/>
    <w:rsid w:val="00FE4FAE"/>
    <w:rsid w:val="00FF1A81"/>
    <w:rsid w:val="00FF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D112E6BF-27C0-471B-A63E-064FE5B3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B9B"/>
    <w:pPr>
      <w:spacing w:after="0" w:line="240" w:lineRule="auto"/>
    </w:pPr>
    <w:rPr>
      <w:rFonts w:ascii="Calibri" w:eastAsia="Calibri" w:hAnsi="Calibri" w:cs="Times New Roman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hanmugavel</dc:creator>
  <cp:keywords/>
  <dc:description/>
  <cp:lastModifiedBy>Venkateswari Shanmugavel</cp:lastModifiedBy>
  <cp:revision>1</cp:revision>
  <dcterms:created xsi:type="dcterms:W3CDTF">2024-03-15T10:56:00Z</dcterms:created>
  <dcterms:modified xsi:type="dcterms:W3CDTF">2024-03-15T10:57:00Z</dcterms:modified>
</cp:coreProperties>
</file>